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DE9FA" w14:textId="4EB0957E" w:rsidR="008F10B1" w:rsidRDefault="008F10B1" w:rsidP="008F10B1">
      <w:pPr>
        <w:jc w:val="center"/>
      </w:pPr>
      <w:r>
        <w:t>T</w:t>
      </w:r>
      <w:r>
        <w:rPr>
          <w:rFonts w:hint="eastAsia"/>
        </w:rPr>
        <w:t>able</w:t>
      </w:r>
      <w:r>
        <w:t xml:space="preserve"> S1 I</w:t>
      </w:r>
      <w:r>
        <w:rPr>
          <w:rFonts w:hint="eastAsia"/>
        </w:rPr>
        <w:t>nformation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datasets</w:t>
      </w:r>
      <w:r>
        <w:t xml:space="preserve"> </w:t>
      </w:r>
      <w:r>
        <w:rPr>
          <w:rFonts w:hint="eastAsia"/>
        </w:rPr>
        <w:t>used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present</w:t>
      </w:r>
      <w:r>
        <w:t xml:space="preserve"> </w:t>
      </w:r>
      <w:r>
        <w:rPr>
          <w:rFonts w:hint="eastAsia"/>
        </w:rPr>
        <w:t>study</w:t>
      </w:r>
    </w:p>
    <w:tbl>
      <w:tblPr>
        <w:tblW w:w="11878" w:type="dxa"/>
        <w:tblLook w:val="04A0" w:firstRow="1" w:lastRow="0" w:firstColumn="1" w:lastColumn="0" w:noHBand="0" w:noVBand="1"/>
      </w:tblPr>
      <w:tblGrid>
        <w:gridCol w:w="1843"/>
        <w:gridCol w:w="1255"/>
        <w:gridCol w:w="882"/>
        <w:gridCol w:w="1418"/>
        <w:gridCol w:w="862"/>
        <w:gridCol w:w="1298"/>
        <w:gridCol w:w="1228"/>
        <w:gridCol w:w="932"/>
        <w:gridCol w:w="966"/>
        <w:gridCol w:w="1194"/>
      </w:tblGrid>
      <w:tr w:rsidR="008F10B1" w:rsidRPr="008F10B1" w14:paraId="0A342011" w14:textId="77777777" w:rsidTr="008F10B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78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teset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2D0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5976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744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CC4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F2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NM</w:t>
            </w:r>
          </w:p>
        </w:tc>
      </w:tr>
      <w:tr w:rsidR="008F10B1" w:rsidRPr="008F10B1" w14:paraId="2BB7BBB4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D7F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C8AA" w14:textId="77777777" w:rsidR="008F10B1" w:rsidRPr="008F10B1" w:rsidRDefault="008F10B1" w:rsidP="008F10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D74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CCF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n-tumo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700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BB4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3FA5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&lt;=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7C0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&gt;60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8DF4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Ⅰ-Ⅱ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6C4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Ⅲ-Ⅳ</w:t>
            </w:r>
          </w:p>
        </w:tc>
      </w:tr>
      <w:tr w:rsidR="008F10B1" w:rsidRPr="008F10B1" w14:paraId="2EFE2DB9" w14:textId="77777777" w:rsidTr="008F10B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A3CF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1452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79C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C96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EC6F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0E34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D5A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0514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B2DE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05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705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03</w:t>
            </w:r>
          </w:p>
        </w:tc>
      </w:tr>
      <w:tr w:rsidR="008F10B1" w:rsidRPr="008F10B1" w14:paraId="1E3220F5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3C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220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842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E5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C18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DE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8C6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446E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F0D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A35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A51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</w:tr>
      <w:tr w:rsidR="008F10B1" w:rsidRPr="008F10B1" w14:paraId="67A84B7C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E15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250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DC25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713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91BC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BD5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8876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58A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D4B2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8A4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8EC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</w:tr>
      <w:tr w:rsidR="008F10B1" w:rsidRPr="008F10B1" w14:paraId="675DFE0A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C78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363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C2E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1B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E62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523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062A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83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81B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A70C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2F1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</w:tr>
      <w:tr w:rsidR="008F10B1" w:rsidRPr="008F10B1" w14:paraId="2ACB5458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C0A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454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D5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57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ACA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00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1B7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D961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67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755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2446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</w:tr>
      <w:tr w:rsidR="008F10B1" w:rsidRPr="008F10B1" w14:paraId="24457BDB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F5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640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482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DE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361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F68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2B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29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C4B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3E4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654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</w:tr>
      <w:tr w:rsidR="008F10B1" w:rsidRPr="008F10B1" w14:paraId="7FBB0FC2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431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764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D4F2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30F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08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23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458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C2C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FEB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372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A0A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5</w:t>
            </w:r>
          </w:p>
        </w:tc>
      </w:tr>
      <w:tr w:rsidR="008F10B1" w:rsidRPr="008F10B1" w14:paraId="4016E99D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C92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542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AA0F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E64E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48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29E6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61D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C76F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9BA2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5311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9C60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</w:tr>
      <w:tr w:rsidR="008F10B1" w:rsidRPr="008F10B1" w14:paraId="1B256A9C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049A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SE638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563E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819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58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ED4E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73F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D87E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D1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33B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9EF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/A</w:t>
            </w:r>
          </w:p>
        </w:tc>
      </w:tr>
      <w:tr w:rsidR="008F10B1" w:rsidRPr="008F10B1" w14:paraId="058B840D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656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58A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NA-seq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D718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624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56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51F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B35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1FEA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26A9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D2E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4</w:t>
            </w:r>
          </w:p>
        </w:tc>
      </w:tr>
      <w:tr w:rsidR="008F10B1" w:rsidRPr="008F10B1" w14:paraId="5CFEAEFD" w14:textId="77777777" w:rsidTr="008F10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91CE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ICGC-LIRI-JP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76AE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NA-seq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F22B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FFF6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5DE1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4E97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C621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C093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800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327D" w14:textId="77777777" w:rsidR="008F10B1" w:rsidRPr="008F10B1" w:rsidRDefault="008F10B1" w:rsidP="008F10B1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8F10B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3</w:t>
            </w:r>
          </w:p>
        </w:tc>
      </w:tr>
    </w:tbl>
    <w:p w14:paraId="78868F51" w14:textId="77777777" w:rsidR="00A76147" w:rsidRDefault="00A76147" w:rsidP="008F10B1"/>
    <w:sectPr w:rsidR="00A76147" w:rsidSect="008F10B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B1"/>
    <w:rsid w:val="008F10B1"/>
    <w:rsid w:val="00A7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FBE7A"/>
  <w15:chartTrackingRefBased/>
  <w15:docId w15:val="{49DAEBBD-E1E6-4DDB-A03F-080765D0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6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nu zhang</dc:creator>
  <cp:keywords/>
  <dc:description/>
  <cp:lastModifiedBy>qiangnu zhang</cp:lastModifiedBy>
  <cp:revision>1</cp:revision>
  <dcterms:created xsi:type="dcterms:W3CDTF">2021-10-20T13:09:00Z</dcterms:created>
  <dcterms:modified xsi:type="dcterms:W3CDTF">2021-10-20T13:11:00Z</dcterms:modified>
</cp:coreProperties>
</file>